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345A" w:rsidRPr="00893AE8" w:rsidRDefault="0011345A" w:rsidP="0011345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W w:w="91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6233"/>
        <w:gridCol w:w="2420"/>
      </w:tblGrid>
      <w:tr w:rsidR="0011345A" w:rsidRPr="00893AE8" w:rsidTr="00073A64">
        <w:trPr>
          <w:trHeight w:val="300"/>
        </w:trPr>
        <w:tc>
          <w:tcPr>
            <w:tcW w:w="6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Taxa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p-value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Prevotella_Cluster_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9629170223109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Ligilactobacillus_Cluster_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4534966801112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Bacteroides_Cluster_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4534966801112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Lactobacillus_Cluster_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7054569861112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Limosilactobacillus_Cluster_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9629170223109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Rikenellaceae_RC9_gut_group_Cluster_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4534966801112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Muribaculaceae_genus_Cluster_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28365505605210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Blautia_Cluster_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28991845394257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Lachnospiraceae_NK4A136_group_Cluster_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256839257957856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UCG-005_Cluster_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28991845394257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Odoribacter_Cluster_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9629170223109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Romboutsia_Cluster_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36434612663355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lostridium_Cluster_2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233422020128909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Desulfovibrionaceae_genus_Cluster_2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3057001811573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Turicibacter_Cluster_2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3257513544787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Ruminococcus_gauvreauii_group_Cluster_3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76236881846984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Oscillospiraceae_genus_Cluster_3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256839257957856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Phascolarctobacterium_Cluster_3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4534966801112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Paramuribaculum_Cluster_3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256839257957856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AG-485_Cluster_4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73617334424944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Ruminococcus_Cluster_4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9670121672935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Acholeplasmataceae_genus_Cluster_4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256839257957856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Bifidobacterium_Cluster_4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73617334424944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Alistipes_Cluster_5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9629170223109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Akkermansia_Cluster_5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12410584655363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scherichia_Cluster_5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69642404798328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Anaerostipes_Cluster_6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3057001811573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ubacterium_F_Cluster_6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9670121672935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Lachnospiraceae_genus_Cluster_7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28991845394257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Gastranaerophilales_genus_Cluster_7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3057001811573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lastRenderedPageBreak/>
              <w:t>3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UMGS1872_Cluster_7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93974298957708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Bacteroidales_genus_Cluster_8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36434612663355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UBA1394_Cluster_8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3257513544787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Prevotellaceae_NK3B31_group_Cluster_8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36434612663355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Muribaculum_Cluster_9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65014744409486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TF01-11_Cluster_9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798291600118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rysipelatoclostridium_Cluster_10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4969179796889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ubacterium_coprostanoligenes_group_genus_Cluster_10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76236881846984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Schaedlerella_Cluster_1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226476066043488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UBA3282_Cluster_1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233422020128909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Peptococcaceae_genus_Cluster_12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0319709944793456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Lachnospiraceae_NK4B4_group_Cluster_13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798291600118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Marvinbryantia_Cluster_13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20595839755438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UBA7160_Cluster_13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3057001811573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Blautia_A_Cluster_14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76236881846984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Turicimonas_Cluster_14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20595839755438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olidextribacter_Cluster_14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4969179796889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ASF356_Cluster_15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73617334424944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ubacterium_siraeum_group_Cluster_15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5092695006671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ubacterium_G_Cluster_15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36434612663355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Lachnospiraceae_NC2004_group_Cluster_15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798291600118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ampylobacter_Cluster_16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9670121672935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1XD42-69_Cluster_17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798291600118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UBA9502_Cluster_17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4534966801112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nterorhabdus_Cluster_18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9630369202868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Bacilli_genus_Cluster_18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93974298957708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Lawsonibacter_Cluster_18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155644113866339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Rhodospirillales_genus_Cluster_19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7054569861112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Defluviitaleaceae_UCG-011_Cluster_19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73617334424944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Fusicatenibacter_Cluster_19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9670121672935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ubacterium_xylanophilum_group_Cluster_19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7054569861112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Kineothrix_Cluster_20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3257513544787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OE1_Cluster_2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4534966801112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lastRenderedPageBreak/>
              <w:t>6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Phocaeicola_Cluster_2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4969179796889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Oscillibacter_Cluster_2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256839257957856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Lachnospiraceae_UCG-006_Cluster_2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798291600118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ubacterium_fissicatena_group_Cluster_2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226476066043488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Ruminococcus_torques_group_Cluster_22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4534966801112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ubacterium_Cluster_22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3257513544787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AG-95_Cluster_23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9670121672935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Roseburia_Cluster_24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798291600118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UMGS1994_Cluster_25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7054569861112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UCG-003_Cluster_25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28991845394257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Frisingicoccus_Cluster_26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41250016593939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Duncaniella_Cluster_27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20595839755438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mergencia_Cluster_28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93974298957708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rysipelotrichaceae_UCG-003_Cluster_28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73617334424944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AM07-15_Cluster_29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65014744409486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Papillibacter_Cluster_3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41250016593939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Rothia_Cluster_3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7054569861112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Streptococcus_Cluster_3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9670121672935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Acutalibacter_Cluster_32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65014744409486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Lachnospiraceae_UCG-001_Cluster_32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9629170223109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Lachnospiraceae_FCS020_group_Cluster_33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12410584655363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Lachnoclostridium_Cluster_33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65014744409486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Anaerotruncus_Cluster_34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4534966801112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Murimonas_Cluster_34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93974298957708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NK4A214_group_Cluster_35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9629170223109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A2_Cluster_36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65014744409486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lostridia_vadinBB60_group_genus_Cluster_36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UMGS1815_Cluster_36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76236881846984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Anaerosacchariphilus_Cluster_37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3257513544787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14-2_Cluster_42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28991845394257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lostridia_UCG-014_genus_Cluster_43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226476066043488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Paludicola_Cluster_44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93974298957708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Ruthenibacterium_Cluster_46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12410584655363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lastRenderedPageBreak/>
              <w:t>9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hristensenellaceae_R-7_group_Cluster_48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73617334424944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Tuzzerella_Cluster_48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12410584655363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ubacterium_brachy_group_Cluster_49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9629170223109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Family_XIII_UCG-001_Cluster_5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0319709944793456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Parabacteroides_Cluster_5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76236881846984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OEMS01_Cluster_5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93974298957708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nterococcus_Cluster_52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226476066043488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Ruminococcaceae_genus_Cluster_53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9630369202868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AG-41_Cluster_54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65014744409486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GCA-900066575_Cluster_54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3257513544787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ubacterium_nodatum_group_Cluster_54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93974298957708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Butyricicoccus_Cluster_56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28991845394257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andidatus_Stoquefichus_Cluster_61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798291600118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1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Lachnospirales_genus_Cluster_67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5092695006671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1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lostridia_genus_Cluster_69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9670121672935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1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Prevotellamassilia_Cluster_69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93974298957708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1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isenbergiella_Cluster_7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20595839755438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1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Stoquefichus_Cluster_7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36434612663355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1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Peptococcus_Cluster_72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9629170223109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1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AG-56_Cluster_74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4534966801112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1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andidatus_Soleaferrea_Cluster_74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1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ubacterium_J_Cluster_77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3257513544787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1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Adlercreutzia_Cluster_78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2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AG-508_genus_Cluster_79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93974298957708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2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Prevotellaceae_UCG-001_Cluster_80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798291600118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2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Bacteria_genus_Cluster_8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4534966801112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2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andidatus_Saccharimonas_Cluster_84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93974298957708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2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AG-110_Cluster_87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3257513544787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2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oprococcus_Cluster_87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798291600118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2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Flavonifractor_Cluster_89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3057001811573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2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Staphylococcus_Cluster_90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9629170223109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2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Family_XIII_AD3011_group_Cluster_94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9670121672935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2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QXXE01_Cluster_95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0567889528505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lastRenderedPageBreak/>
              <w:t>13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hristensenellaceae_genus_Cluster_97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5092695006671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3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CAG-81_Cluster_99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9629170223109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3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MD308_Cluster_105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9670121672935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3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Anaerovorax_Cluster_105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4969179796889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3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An92_Cluster_105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93974298957708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3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Parasutterella_Cluster_104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20595839755438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3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Dysosmobacter_Cluster_109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73617334424944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3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Oscillospirales_genus_Cluster_107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4534966801112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3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D16-34_Cluster_112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0567889528505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3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ubacterium_hallii_group_Cluster_12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7982916001181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Angelakisella_Cluster_129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545349668011121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Erysipelatoclostridiaceae_genus_Cluster_126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3057001811573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Desulfovibrio_Cluster_128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93974298957708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Mediterraneibacter_Cluster_130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98764606373234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UCG-010_genus_Cluster_131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5092695006671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Bilophila_Cluster_13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70545698611127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Acetatifactor_Cluster_136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3057001811573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Intestinimonas_Cluster_135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364346126633552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Defluviitaleaceae_genus_Cluster_142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939742989577085</w:t>
            </w:r>
          </w:p>
        </w:tc>
      </w:tr>
      <w:tr w:rsidR="0011345A" w:rsidRPr="00893AE8" w:rsidTr="00073A6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__Allobaculum_Cluster_185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45A" w:rsidRPr="00893AE8" w:rsidRDefault="0011345A" w:rsidP="00073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93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762368818469847</w:t>
            </w:r>
          </w:p>
        </w:tc>
      </w:tr>
    </w:tbl>
    <w:p w:rsidR="0011345A" w:rsidRDefault="0011345A" w:rsidP="0011345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1134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45A"/>
    <w:rsid w:val="0011345A"/>
    <w:rsid w:val="002C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961D659-DCF3-44E3-AC55-256445C64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45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13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16</Words>
  <Characters>6690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Mercier-Bonin</dc:creator>
  <cp:keywords/>
  <dc:description/>
  <cp:lastModifiedBy>Muriel Mercier-Bonin</cp:lastModifiedBy>
  <cp:revision>1</cp:revision>
  <dcterms:created xsi:type="dcterms:W3CDTF">2022-05-23T08:57:00Z</dcterms:created>
  <dcterms:modified xsi:type="dcterms:W3CDTF">2022-05-23T08:58:00Z</dcterms:modified>
</cp:coreProperties>
</file>